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8FF" w:rsidRPr="0097382B" w:rsidRDefault="004E2805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>Electronic Su</w:t>
      </w:r>
      <w:r w:rsidR="006D2F8A" w:rsidRPr="0097382B">
        <w:rPr>
          <w:rFonts w:ascii="Times New Roman" w:hAnsi="Times New Roman" w:cs="Times New Roman"/>
          <w:sz w:val="20"/>
          <w:szCs w:val="20"/>
          <w:lang w:val="en-US"/>
        </w:rPr>
        <w:t>pplementary Material Appendix S</w:t>
      </w:r>
      <w:r w:rsidR="00C84F7B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6D2F8A" w:rsidRPr="0097382B" w:rsidRDefault="006D2F8A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D2F8A" w:rsidRPr="0097382B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hd w:val="clear" w:color="auto" w:fill="FFFFFF"/>
          <w:lang w:val="en-US"/>
        </w:rPr>
      </w:pPr>
      <w:r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F</w:t>
      </w:r>
      <w:r w:rsidR="006D2F8A"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ull e</w:t>
      </w:r>
      <w:r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lectronic search strategy for SPORT</w:t>
      </w:r>
      <w:r w:rsid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Discus</w:t>
      </w:r>
    </w:p>
    <w:p w:rsidR="00D97016" w:rsidRPr="0097382B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hd w:val="clear" w:color="auto" w:fill="FFFFFF"/>
          <w:lang w:val="en-US"/>
        </w:rPr>
      </w:pPr>
    </w:p>
    <w:p w:rsidR="00D97016" w:rsidRDefault="00E33B67" w:rsidP="00D97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2EB016" wp14:editId="27264018">
                <wp:simplePos x="0" y="0"/>
                <wp:positionH relativeFrom="column">
                  <wp:posOffset>701040</wp:posOffset>
                </wp:positionH>
                <wp:positionV relativeFrom="paragraph">
                  <wp:posOffset>444500</wp:posOffset>
                </wp:positionV>
                <wp:extent cx="647700" cy="123825"/>
                <wp:effectExtent l="0" t="0" r="19050" b="28575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653A3555" id="Oval 10" o:spid="_x0000_s1026" style="position:absolute;margin-left:55.2pt;margin-top:35pt;width:51pt;height:9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" filled="f" strokecolor="red" strokeweight=".5pt"/>
            </w:pict>
          </mc:Fallback>
        </mc:AlternateContent>
      </w:r>
      <w:r w:rsidR="0097382B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0" locked="0" layoutInCell="1" allowOverlap="1" wp14:anchorId="1326BB9A" wp14:editId="4FF7D18B">
            <wp:simplePos x="0" y="0"/>
            <wp:positionH relativeFrom="column">
              <wp:posOffset>0</wp:posOffset>
            </wp:positionH>
            <wp:positionV relativeFrom="paragraph">
              <wp:posOffset>320675</wp:posOffset>
            </wp:positionV>
            <wp:extent cx="5734050" cy="27813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Log into database (SPORTDiscus).</w:t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97382B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D5121C" wp14:editId="3F2497CF">
                <wp:simplePos x="0" y="0"/>
                <wp:positionH relativeFrom="column">
                  <wp:posOffset>542925</wp:posOffset>
                </wp:positionH>
                <wp:positionV relativeFrom="paragraph">
                  <wp:posOffset>838835</wp:posOffset>
                </wp:positionV>
                <wp:extent cx="533400" cy="123825"/>
                <wp:effectExtent l="0" t="0" r="19050" b="2857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E7B9AC0" id="Oval 3" o:spid="_x0000_s1026" style="position:absolute;margin-left:42.75pt;margin-top:66.05pt;width:42pt;height: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" filled="f" strokecolor="red" strokeweight=".5pt"/>
            </w:pict>
          </mc:Fallback>
        </mc:AlternateContent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Insert keywords into search field (i.e. “</w:t>
      </w:r>
      <w:r>
        <w:rPr>
          <w:rFonts w:ascii="Times New Roman" w:hAnsi="Times New Roman" w:cs="Times New Roman"/>
          <w:sz w:val="20"/>
          <w:szCs w:val="20"/>
          <w:lang w:val="en-US"/>
        </w:rPr>
        <w:t>physi</w:t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cal literacy”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Ensure inverted commas are </w:t>
      </w:r>
      <w:r>
        <w:rPr>
          <w:rFonts w:ascii="Times New Roman" w:hAnsi="Times New Roman" w:cs="Times New Roman"/>
          <w:sz w:val="20"/>
          <w:szCs w:val="20"/>
          <w:lang w:val="en-US"/>
        </w:rPr>
        <w:t>inserted to the term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“physical literacy”.</w:t>
      </w:r>
    </w:p>
    <w:p w:rsidR="00D97016" w:rsidRP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45C63308" wp14:editId="5FA09731">
            <wp:simplePos x="0" y="0"/>
            <wp:positionH relativeFrom="column">
              <wp:posOffset>12700</wp:posOffset>
            </wp:positionH>
            <wp:positionV relativeFrom="paragraph">
              <wp:posOffset>152400</wp:posOffset>
            </wp:positionV>
            <wp:extent cx="5727700" cy="2755900"/>
            <wp:effectExtent l="0" t="0" r="635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2755C0" w:rsidRDefault="002755C0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2755C0" w:rsidRPr="0097382B" w:rsidRDefault="002755C0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lastRenderedPageBreak/>
        <w:t>Select the ‘Peer reviewed’ and ‘English language’ limits.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Press search to view results. </w:t>
      </w:r>
    </w:p>
    <w:p w:rsidR="00D97016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506558" wp14:editId="614C91BF">
                <wp:simplePos x="0" y="0"/>
                <wp:positionH relativeFrom="column">
                  <wp:posOffset>2000250</wp:posOffset>
                </wp:positionH>
                <wp:positionV relativeFrom="paragraph">
                  <wp:posOffset>584835</wp:posOffset>
                </wp:positionV>
                <wp:extent cx="381000" cy="123825"/>
                <wp:effectExtent l="0" t="0" r="19050" b="2857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94654CC" id="Oval 7" o:spid="_x0000_s1026" style="position:absolute;margin-left:157.5pt;margin-top:46.05pt;width:30pt;height:9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" filled="f" strokecolor="red" strokeweight=".5pt"/>
            </w:pict>
          </mc:Fallback>
        </mc:AlternateContent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1E6C4" wp14:editId="1F1EC6D2">
                <wp:simplePos x="0" y="0"/>
                <wp:positionH relativeFrom="column">
                  <wp:posOffset>2724150</wp:posOffset>
                </wp:positionH>
                <wp:positionV relativeFrom="paragraph">
                  <wp:posOffset>2077085</wp:posOffset>
                </wp:positionV>
                <wp:extent cx="533400" cy="123825"/>
                <wp:effectExtent l="0" t="0" r="19050" b="2857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6D368B0" id="Oval 6" o:spid="_x0000_s1026" style="position:absolute;margin-left:214.5pt;margin-top:163.55pt;width:42pt;height: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" filled="f" strokecolor="red" strokeweight=".5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BE230D" wp14:editId="6B53B5D6">
                <wp:simplePos x="0" y="0"/>
                <wp:positionH relativeFrom="column">
                  <wp:posOffset>123825</wp:posOffset>
                </wp:positionH>
                <wp:positionV relativeFrom="paragraph">
                  <wp:posOffset>2315210</wp:posOffset>
                </wp:positionV>
                <wp:extent cx="533400" cy="123825"/>
                <wp:effectExtent l="0" t="0" r="19050" b="2857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70E91E7" id="Oval 5" o:spid="_x0000_s1026" style="position:absolute;margin-left:9.75pt;margin-top:182.3pt;width:42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" filled="f" strokecolor="red" strokeweight=".5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61312" behindDoc="0" locked="0" layoutInCell="1" allowOverlap="1" wp14:anchorId="0573C636" wp14:editId="4587B5A5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724525" cy="2771775"/>
            <wp:effectExtent l="0" t="0" r="9525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080ED3" w:rsidRDefault="00E33B67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61F9CA" wp14:editId="5EB875B9">
                <wp:simplePos x="0" y="0"/>
                <wp:positionH relativeFrom="column">
                  <wp:posOffset>1703070</wp:posOffset>
                </wp:positionH>
                <wp:positionV relativeFrom="paragraph">
                  <wp:posOffset>1625600</wp:posOffset>
                </wp:positionV>
                <wp:extent cx="533400" cy="123825"/>
                <wp:effectExtent l="0" t="0" r="19050" b="2857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321EB4" id="Oval 11" o:spid="_x0000_s1026" style="position:absolute;margin-left:134.1pt;margin-top:128pt;width:42pt;height: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" filled="f" strokecolor="red" strokeweight=".5pt"/>
            </w:pict>
          </mc:Fallback>
        </mc:AlternateContent>
      </w:r>
      <w:r w:rsidR="0097382B" w:rsidRPr="00080ED3">
        <w:rPr>
          <w:rFonts w:ascii="Times New Roman" w:hAnsi="Times New Roman" w:cs="Times New Roman"/>
          <w:sz w:val="20"/>
          <w:szCs w:val="20"/>
          <w:lang w:val="en-US"/>
        </w:rPr>
        <w:t xml:space="preserve">The number of results will appear (i.e. 114 results). </w:t>
      </w:r>
      <w:r w:rsidR="0097382B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6B74323" wp14:editId="0F975FAC">
            <wp:extent cx="5724525" cy="27717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080E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Copy and paste each result (reference) into a Microsoft Word document. </w:t>
      </w:r>
    </w:p>
    <w:p w:rsidR="00080ED3" w:rsidRPr="0097382B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734050" cy="30003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016" w:rsidRPr="0097382B" w:rsidRDefault="00D97016" w:rsidP="00F90C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Repeat the same procedure with all key 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search terms (i.e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“physical literacy” AND </w:t>
      </w:r>
      <w:r w:rsidR="00F90C28">
        <w:rPr>
          <w:rFonts w:ascii="Times New Roman" w:hAnsi="Times New Roman" w:cs="Times New Roman"/>
          <w:sz w:val="20"/>
          <w:szCs w:val="20"/>
          <w:lang w:val="en-US"/>
        </w:rPr>
        <w:t>measure</w:t>
      </w:r>
      <w:r w:rsidR="006951D0">
        <w:rPr>
          <w:rFonts w:ascii="Times New Roman" w:hAnsi="Times New Roman" w:cs="Times New Roman"/>
          <w:sz w:val="20"/>
          <w:szCs w:val="20"/>
          <w:lang w:val="en-US"/>
        </w:rPr>
        <w:t>ment</w:t>
      </w:r>
      <w:bookmarkStart w:id="0" w:name="_GoBack"/>
      <w:bookmarkEnd w:id="0"/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Ensure the duplicated papers are highlighted in a different 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color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in the Word document.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After duplicate papers are removed, use the eligibility criteria (inclusion and exclusion criteria) to select papers for the analysis. 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>Repeat process consistently with other databases (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MEDLINE [via PubMed], Scopus, ScienceDirect, and Education Research Complete).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97016" w:rsidRPr="00D97016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</w:p>
    <w:sectPr w:rsidR="00D97016" w:rsidRPr="00D97016" w:rsidSect="006D2F8A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B1E" w:rsidRDefault="000E1B1E" w:rsidP="00A74EB5">
      <w:pPr>
        <w:spacing w:after="0" w:line="240" w:lineRule="auto"/>
      </w:pPr>
      <w:r>
        <w:separator/>
      </w:r>
    </w:p>
  </w:endnote>
  <w:endnote w:type="continuationSeparator" w:id="0">
    <w:p w:rsidR="000E1B1E" w:rsidRDefault="000E1B1E" w:rsidP="00A74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7180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EB5" w:rsidRDefault="00A74EB5">
        <w:pPr>
          <w:pStyle w:val="Footer"/>
          <w:jc w:val="center"/>
        </w:pPr>
        <w:r w:rsidRPr="00A74EB5">
          <w:rPr>
            <w:rFonts w:ascii="Times New Roman" w:hAnsi="Times New Roman" w:cs="Times New Roman"/>
            <w:sz w:val="20"/>
          </w:rPr>
          <w:fldChar w:fldCharType="begin"/>
        </w:r>
        <w:r w:rsidRPr="00A74EB5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74EB5">
          <w:rPr>
            <w:rFonts w:ascii="Times New Roman" w:hAnsi="Times New Roman" w:cs="Times New Roman"/>
            <w:sz w:val="20"/>
          </w:rPr>
          <w:fldChar w:fldCharType="separate"/>
        </w:r>
        <w:r w:rsidR="006951D0">
          <w:rPr>
            <w:rFonts w:ascii="Times New Roman" w:hAnsi="Times New Roman" w:cs="Times New Roman"/>
            <w:noProof/>
            <w:sz w:val="20"/>
          </w:rPr>
          <w:t>2</w:t>
        </w:r>
        <w:r w:rsidRPr="00A74EB5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A74EB5" w:rsidRDefault="00A74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B1E" w:rsidRDefault="000E1B1E" w:rsidP="00A74EB5">
      <w:pPr>
        <w:spacing w:after="0" w:line="240" w:lineRule="auto"/>
      </w:pPr>
      <w:r>
        <w:separator/>
      </w:r>
    </w:p>
  </w:footnote>
  <w:footnote w:type="continuationSeparator" w:id="0">
    <w:p w:rsidR="000E1B1E" w:rsidRDefault="000E1B1E" w:rsidP="00A74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92178D"/>
    <w:multiLevelType w:val="hybridMultilevel"/>
    <w:tmpl w:val="A83EE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AE052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7C7C4E"/>
    <w:multiLevelType w:val="hybridMultilevel"/>
    <w:tmpl w:val="A83EE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AE052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8FF"/>
    <w:rsid w:val="000607A9"/>
    <w:rsid w:val="00080ED3"/>
    <w:rsid w:val="000E1B1E"/>
    <w:rsid w:val="00106E46"/>
    <w:rsid w:val="001E595C"/>
    <w:rsid w:val="002755C0"/>
    <w:rsid w:val="00413627"/>
    <w:rsid w:val="0047724F"/>
    <w:rsid w:val="004E2805"/>
    <w:rsid w:val="00625DFF"/>
    <w:rsid w:val="006951D0"/>
    <w:rsid w:val="006D2F8A"/>
    <w:rsid w:val="00763F5E"/>
    <w:rsid w:val="007D5795"/>
    <w:rsid w:val="007E73F5"/>
    <w:rsid w:val="00805E61"/>
    <w:rsid w:val="00913840"/>
    <w:rsid w:val="0097382B"/>
    <w:rsid w:val="009B073A"/>
    <w:rsid w:val="00A54E9D"/>
    <w:rsid w:val="00A74EB5"/>
    <w:rsid w:val="00BB4782"/>
    <w:rsid w:val="00C82A65"/>
    <w:rsid w:val="00C84F7B"/>
    <w:rsid w:val="00CC5C43"/>
    <w:rsid w:val="00D00A8D"/>
    <w:rsid w:val="00D97016"/>
    <w:rsid w:val="00DA68FF"/>
    <w:rsid w:val="00E33B67"/>
    <w:rsid w:val="00E4706D"/>
    <w:rsid w:val="00F90C28"/>
    <w:rsid w:val="00FA5F79"/>
    <w:rsid w:val="00F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423E4F-C3A6-4AEA-AADD-555C06C17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A68FF"/>
    <w:rPr>
      <w:b/>
      <w:bCs/>
    </w:rPr>
  </w:style>
  <w:style w:type="paragraph" w:styleId="NormalWeb">
    <w:name w:val="Normal (Web)"/>
    <w:basedOn w:val="Normal"/>
    <w:uiPriority w:val="99"/>
    <w:unhideWhenUsed/>
    <w:rsid w:val="00DA6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970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7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016"/>
  </w:style>
  <w:style w:type="paragraph" w:styleId="BalloonText">
    <w:name w:val="Balloon Text"/>
    <w:basedOn w:val="Normal"/>
    <w:link w:val="BalloonTextChar"/>
    <w:uiPriority w:val="99"/>
    <w:semiHidden/>
    <w:unhideWhenUsed/>
    <w:rsid w:val="00973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82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74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990F6B-A328-42A5-914E-75CAA3664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lone</dc:creator>
  <cp:lastModifiedBy>Administrator</cp:lastModifiedBy>
  <cp:revision>4</cp:revision>
  <dcterms:created xsi:type="dcterms:W3CDTF">2017-07-04T08:32:00Z</dcterms:created>
  <dcterms:modified xsi:type="dcterms:W3CDTF">2017-07-04T11:43:00Z</dcterms:modified>
</cp:coreProperties>
</file>